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B6B2D" w14:textId="7AF7B685" w:rsidR="0082418F" w:rsidRDefault="0055661F">
      <w:pPr>
        <w:spacing w:line="480" w:lineRule="auto"/>
        <w:rPr>
          <w:b/>
        </w:rPr>
      </w:pPr>
      <w:r>
        <w:rPr>
          <w:b/>
        </w:rPr>
        <w:t xml:space="preserve">S1 </w:t>
      </w:r>
      <w:r w:rsidR="005C2186">
        <w:rPr>
          <w:b/>
        </w:rPr>
        <w:t>Table. Number of cesspools converted by type of upgrade for each management scenario</w:t>
      </w:r>
    </w:p>
    <w:tbl>
      <w:tblPr>
        <w:tblStyle w:val="a"/>
        <w:tblW w:w="9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2"/>
        <w:gridCol w:w="671"/>
        <w:gridCol w:w="671"/>
        <w:gridCol w:w="671"/>
        <w:gridCol w:w="670"/>
        <w:gridCol w:w="670"/>
        <w:gridCol w:w="670"/>
        <w:gridCol w:w="670"/>
        <w:gridCol w:w="670"/>
        <w:gridCol w:w="670"/>
        <w:gridCol w:w="670"/>
        <w:gridCol w:w="735"/>
      </w:tblGrid>
      <w:tr w:rsidR="0082418F" w14:paraId="7FE650C0" w14:textId="77777777">
        <w:trPr>
          <w:trHeight w:val="600"/>
        </w:trPr>
        <w:tc>
          <w:tcPr>
            <w:tcW w:w="1712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9B486E" w14:textId="77777777" w:rsidR="0082418F" w:rsidRDefault="005C2186">
            <w:pPr>
              <w:widowControl w:val="0"/>
              <w:spacing w:line="480" w:lineRule="auto"/>
              <w:ind w:left="90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6703" w:type="dxa"/>
            <w:gridSpan w:val="10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8ECF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UMBER OF CESSPOOLS CONVERTED</w:t>
            </w:r>
          </w:p>
        </w:tc>
        <w:tc>
          <w:tcPr>
            <w:tcW w:w="7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75EF" w14:textId="77777777" w:rsidR="0082418F" w:rsidRDefault="005C2186">
            <w:pPr>
              <w:widowControl w:val="0"/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</w:p>
        </w:tc>
      </w:tr>
      <w:tr w:rsidR="0082418F" w14:paraId="33589704" w14:textId="77777777">
        <w:trPr>
          <w:trHeight w:val="420"/>
        </w:trPr>
        <w:tc>
          <w:tcPr>
            <w:tcW w:w="171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CA90" w14:textId="77777777" w:rsidR="0082418F" w:rsidRDefault="005C2186">
            <w:pPr>
              <w:widowControl w:val="0"/>
              <w:spacing w:line="480" w:lineRule="auto"/>
              <w:ind w:left="90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cenario</w:t>
            </w:r>
          </w:p>
        </w:tc>
        <w:tc>
          <w:tcPr>
            <w:tcW w:w="3353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D70B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eptic</w:t>
            </w:r>
          </w:p>
        </w:tc>
        <w:tc>
          <w:tcPr>
            <w:tcW w:w="3350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ADF1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TU</w:t>
            </w:r>
          </w:p>
        </w:tc>
        <w:tc>
          <w:tcPr>
            <w:tcW w:w="73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D470" w14:textId="77777777" w:rsidR="0082418F" w:rsidRDefault="005C2186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</w:tc>
      </w:tr>
      <w:tr w:rsidR="0082418F" w14:paraId="400FD01B" w14:textId="77777777">
        <w:trPr>
          <w:trHeight w:val="300"/>
        </w:trPr>
        <w:tc>
          <w:tcPr>
            <w:tcW w:w="171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557C" w14:textId="77777777" w:rsidR="0082418F" w:rsidRDefault="00824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67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5881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1 BR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1A45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2 BR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6E89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3 BR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2A59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4 BR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9B75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5 BR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AC8D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1 BR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56EC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2 BR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49F7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3 BR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6557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4 BR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A7EC" w14:textId="77777777" w:rsidR="0082418F" w:rsidRDefault="005C2186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5 BR</w:t>
            </w:r>
          </w:p>
        </w:tc>
        <w:tc>
          <w:tcPr>
            <w:tcW w:w="7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0976" w14:textId="77777777" w:rsidR="0082418F" w:rsidRDefault="00824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</w:p>
        </w:tc>
      </w:tr>
      <w:tr w:rsidR="0082418F" w14:paraId="5A4C401E" w14:textId="77777777">
        <w:trPr>
          <w:trHeight w:val="628"/>
        </w:trPr>
        <w:tc>
          <w:tcPr>
            <w:tcW w:w="1712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664A" w14:textId="77777777" w:rsidR="0082418F" w:rsidRDefault="005C2186">
            <w:pPr>
              <w:widowControl w:val="0"/>
              <w:spacing w:line="480" w:lineRule="auto"/>
              <w:ind w:left="90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esent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ED7E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AE9F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FE47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AE94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33DD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85CB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94CA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CD45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9946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D7AA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684D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</w:tr>
      <w:tr w:rsidR="0082418F" w14:paraId="31B4F7C7" w14:textId="77777777">
        <w:trPr>
          <w:trHeight w:val="628"/>
        </w:trPr>
        <w:tc>
          <w:tcPr>
            <w:tcW w:w="1712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9956" w14:textId="77777777" w:rsidR="0082418F" w:rsidRDefault="005C2186">
            <w:pPr>
              <w:spacing w:line="480" w:lineRule="auto"/>
              <w:ind w:left="90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ture permitted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5B4B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5165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60FC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A6D3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A91F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D424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46AA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BC93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44EC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CC68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6DE0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</w:tr>
      <w:tr w:rsidR="0082418F" w14:paraId="4EE44FBC" w14:textId="77777777">
        <w:trPr>
          <w:trHeight w:val="628"/>
        </w:trPr>
        <w:tc>
          <w:tcPr>
            <w:tcW w:w="1712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5920" w14:textId="77777777" w:rsidR="0082418F" w:rsidRDefault="005C2186">
            <w:pPr>
              <w:widowControl w:val="0"/>
              <w:spacing w:line="480" w:lineRule="auto"/>
              <w:ind w:left="90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ll ATU upgrade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CD35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4704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395A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DD74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87FA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5DB0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3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D093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34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749D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88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835F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73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D9A2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25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FB17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53</w:t>
            </w:r>
          </w:p>
        </w:tc>
      </w:tr>
      <w:tr w:rsidR="0082418F" w14:paraId="05CFA680" w14:textId="77777777">
        <w:trPr>
          <w:trHeight w:val="628"/>
        </w:trPr>
        <w:tc>
          <w:tcPr>
            <w:tcW w:w="1712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C9D9" w14:textId="77777777" w:rsidR="0082418F" w:rsidRDefault="005C2186">
            <w:pPr>
              <w:spacing w:line="480" w:lineRule="auto"/>
              <w:ind w:left="9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WTP upgrade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488D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FDF9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0E81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3B90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CED8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EB8B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FA60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2EA2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DD22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4AD9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5D72" w14:textId="77777777" w:rsidR="0082418F" w:rsidRDefault="005C2186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</w:tr>
      <w:tr w:rsidR="0082418F" w14:paraId="2C895866" w14:textId="77777777">
        <w:trPr>
          <w:trHeight w:val="628"/>
        </w:trPr>
        <w:tc>
          <w:tcPr>
            <w:tcW w:w="1712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25F0" w14:textId="77777777" w:rsidR="0082418F" w:rsidRDefault="005C2186">
            <w:pPr>
              <w:widowControl w:val="0"/>
              <w:spacing w:line="480" w:lineRule="auto"/>
              <w:ind w:left="90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arget low efficiency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2CD2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5CD1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65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8051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91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545C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82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FF1FD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72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42F6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CAB8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9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D3EE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7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1832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1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FB9F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3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EB37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53</w:t>
            </w:r>
          </w:p>
        </w:tc>
      </w:tr>
      <w:tr w:rsidR="0082418F" w14:paraId="6DF46030" w14:textId="77777777">
        <w:trPr>
          <w:trHeight w:val="628"/>
        </w:trPr>
        <w:tc>
          <w:tcPr>
            <w:tcW w:w="1712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1C78" w14:textId="77777777" w:rsidR="0082418F" w:rsidRDefault="005C2186">
            <w:pPr>
              <w:widowControl w:val="0"/>
              <w:spacing w:line="480" w:lineRule="auto"/>
              <w:ind w:left="90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arget high efficiency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F226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6B61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65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3E55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91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1167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82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840C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72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7BDA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3C94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9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C046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7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1459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1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68C7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3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A151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53</w:t>
            </w:r>
          </w:p>
        </w:tc>
      </w:tr>
      <w:tr w:rsidR="0082418F" w14:paraId="7BDE0227" w14:textId="77777777">
        <w:trPr>
          <w:trHeight w:val="628"/>
        </w:trPr>
        <w:tc>
          <w:tcPr>
            <w:tcW w:w="1712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0161" w14:textId="77777777" w:rsidR="0082418F" w:rsidRDefault="005C2186">
            <w:pPr>
              <w:widowControl w:val="0"/>
              <w:spacing w:line="480" w:lineRule="auto"/>
              <w:ind w:left="90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arget low efficiency + WWTP upgrade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CE77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781B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65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8B95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91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C300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82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91BE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72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0F72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7821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9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8385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7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7722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1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429E4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3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082A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53</w:t>
            </w:r>
          </w:p>
        </w:tc>
      </w:tr>
      <w:tr w:rsidR="0082418F" w14:paraId="4FAC395F" w14:textId="77777777">
        <w:trPr>
          <w:trHeight w:val="628"/>
        </w:trPr>
        <w:tc>
          <w:tcPr>
            <w:tcW w:w="1712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9CA4" w14:textId="77777777" w:rsidR="0082418F" w:rsidRDefault="005C2186">
            <w:pPr>
              <w:widowControl w:val="0"/>
              <w:spacing w:line="480" w:lineRule="auto"/>
              <w:ind w:left="90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arget high efficiency + WWTP upgrade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E677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0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477C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65</w:t>
            </w:r>
          </w:p>
        </w:tc>
        <w:tc>
          <w:tcPr>
            <w:tcW w:w="6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3B3C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91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48D0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82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0923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72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58AF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0AAA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9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F47A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7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A232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1</w:t>
            </w:r>
          </w:p>
        </w:tc>
        <w:tc>
          <w:tcPr>
            <w:tcW w:w="6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22A6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3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F38E" w14:textId="77777777" w:rsidR="0082418F" w:rsidRDefault="005C2186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53</w:t>
            </w:r>
          </w:p>
        </w:tc>
      </w:tr>
    </w:tbl>
    <w:p w14:paraId="1D21C07D" w14:textId="77777777" w:rsidR="0082418F" w:rsidRDefault="0082418F">
      <w:pPr>
        <w:spacing w:line="480" w:lineRule="auto"/>
      </w:pPr>
    </w:p>
    <w:p w14:paraId="32E2401F" w14:textId="77777777" w:rsidR="0082418F" w:rsidRDefault="0082418F">
      <w:pPr>
        <w:spacing w:line="480" w:lineRule="auto"/>
      </w:pPr>
    </w:p>
    <w:p w14:paraId="2CC2AE65" w14:textId="77777777" w:rsidR="0082418F" w:rsidRDefault="0082418F"/>
    <w:sectPr w:rsidR="0082418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F894E" w14:textId="77777777" w:rsidR="00BE7B45" w:rsidRDefault="00BE7B45">
      <w:pPr>
        <w:spacing w:line="240" w:lineRule="auto"/>
      </w:pPr>
      <w:r>
        <w:separator/>
      </w:r>
    </w:p>
  </w:endnote>
  <w:endnote w:type="continuationSeparator" w:id="0">
    <w:p w14:paraId="54E407EF" w14:textId="77777777" w:rsidR="00BE7B45" w:rsidRDefault="00BE7B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F6A3E" w14:textId="77777777" w:rsidR="0082418F" w:rsidRDefault="005C21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BE7B45">
      <w:rPr>
        <w:color w:val="000000"/>
      </w:rPr>
      <w:fldChar w:fldCharType="separate"/>
    </w:r>
    <w:r>
      <w:rPr>
        <w:color w:val="000000"/>
      </w:rPr>
      <w:fldChar w:fldCharType="end"/>
    </w:r>
  </w:p>
  <w:p w14:paraId="3D9B8A31" w14:textId="77777777" w:rsidR="0082418F" w:rsidRDefault="0082418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44E02" w14:textId="77777777" w:rsidR="0082418F" w:rsidRDefault="005C21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F15AF">
      <w:rPr>
        <w:noProof/>
        <w:color w:val="000000"/>
      </w:rPr>
      <w:t>1</w:t>
    </w:r>
    <w:r>
      <w:rPr>
        <w:color w:val="000000"/>
      </w:rPr>
      <w:fldChar w:fldCharType="end"/>
    </w:r>
  </w:p>
  <w:p w14:paraId="46C1572D" w14:textId="77777777" w:rsidR="0082418F" w:rsidRDefault="0082418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59B8D" w14:textId="77777777" w:rsidR="00BE7B45" w:rsidRDefault="00BE7B45">
      <w:pPr>
        <w:spacing w:line="240" w:lineRule="auto"/>
      </w:pPr>
      <w:r>
        <w:separator/>
      </w:r>
    </w:p>
  </w:footnote>
  <w:footnote w:type="continuationSeparator" w:id="0">
    <w:p w14:paraId="1BC25F08" w14:textId="77777777" w:rsidR="00BE7B45" w:rsidRDefault="00BE7B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18F"/>
    <w:rsid w:val="004F15AF"/>
    <w:rsid w:val="0055661F"/>
    <w:rsid w:val="005C2186"/>
    <w:rsid w:val="0082418F"/>
    <w:rsid w:val="00A37D3E"/>
    <w:rsid w:val="00BE7B45"/>
    <w:rsid w:val="00FE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5A1F3"/>
  <w15:docId w15:val="{1644A2BE-25CE-C14C-97A6-84A87428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20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E572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207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57207"/>
  </w:style>
  <w:style w:type="character" w:styleId="LineNumber">
    <w:name w:val="line number"/>
    <w:basedOn w:val="DefaultParagraphFont"/>
    <w:uiPriority w:val="99"/>
    <w:semiHidden/>
    <w:unhideWhenUsed/>
    <w:rsid w:val="00E5720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Bag8yp9RszHFDaMtQ0grYT7V9w==">AMUW2mW8B9/UzPYL82+AGdb6Tt3U7tswXysHvqxH1L3p8/mu4Dnu9aL2rvoGPL17Ers6/ZonZs34Z+zdQUopeWP/fW2SsAT5YavVItPmH1L1CTc2qAaE6+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urnett</dc:creator>
  <cp:lastModifiedBy>chn off28</cp:lastModifiedBy>
  <cp:revision>3</cp:revision>
  <dcterms:created xsi:type="dcterms:W3CDTF">2021-08-26T23:48:00Z</dcterms:created>
  <dcterms:modified xsi:type="dcterms:W3CDTF">2021-08-28T01:24:00Z</dcterms:modified>
</cp:coreProperties>
</file>